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468B9" w14:textId="1895CDC5" w:rsidR="00245915" w:rsidRPr="00454664" w:rsidRDefault="00454664">
      <w:pPr>
        <w:rPr>
          <w:sz w:val="18"/>
          <w:szCs w:val="18"/>
        </w:rPr>
      </w:pPr>
      <w:r w:rsidRPr="00454664">
        <w:rPr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B7B42B9" wp14:editId="32E14005">
                <wp:simplePos x="0" y="0"/>
                <wp:positionH relativeFrom="column">
                  <wp:posOffset>58420</wp:posOffset>
                </wp:positionH>
                <wp:positionV relativeFrom="paragraph">
                  <wp:posOffset>0</wp:posOffset>
                </wp:positionV>
                <wp:extent cx="11452860" cy="1404620"/>
                <wp:effectExtent l="0" t="0" r="0" b="889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52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75A34" w14:textId="3B439FD9" w:rsidR="00454664" w:rsidRPr="00000993" w:rsidRDefault="00000993" w:rsidP="00454664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="000435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 Overall Survival, Progression-Free Survival, and Univariate Cox Analysis for 5FUCore, OxaCore, IriCore and the Combined Effec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7B42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6pt;margin-top:0;width:901.8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" stroked="f">
                <v:textbox style="mso-fit-shape-to-text:t">
                  <w:txbxContent>
                    <w:p w14:paraId="13175A34" w14:textId="3B439FD9" w:rsidR="00454664" w:rsidRPr="00000993" w:rsidRDefault="00000993" w:rsidP="0045466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Supplementary Table </w:t>
                      </w:r>
                      <w:r w:rsidR="000435E9">
                        <w:rPr>
                          <w:rFonts w:ascii="Arial" w:hAnsi="Arial" w:cs="Arial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. Overall Survival, Progression-Free Survival, and Univariate Cox Analysis for 5FUCore, OxaCore, IriCore and the Combined Effec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A77128E" w14:textId="0DF34052" w:rsidR="00454664" w:rsidRPr="00454664" w:rsidRDefault="00454664">
      <w:pPr>
        <w:rPr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00"/>
        <w:gridCol w:w="1275"/>
        <w:gridCol w:w="1177"/>
        <w:gridCol w:w="777"/>
        <w:gridCol w:w="1186"/>
        <w:gridCol w:w="1097"/>
        <w:gridCol w:w="750"/>
        <w:gridCol w:w="1275"/>
        <w:gridCol w:w="1177"/>
        <w:gridCol w:w="777"/>
        <w:gridCol w:w="1177"/>
        <w:gridCol w:w="1097"/>
        <w:gridCol w:w="750"/>
        <w:gridCol w:w="1355"/>
        <w:gridCol w:w="1177"/>
        <w:gridCol w:w="777"/>
        <w:gridCol w:w="1097"/>
        <w:gridCol w:w="1186"/>
        <w:gridCol w:w="750"/>
        <w:gridCol w:w="1177"/>
        <w:gridCol w:w="1355"/>
        <w:gridCol w:w="750"/>
        <w:gridCol w:w="1355"/>
        <w:gridCol w:w="777"/>
        <w:gridCol w:w="1355"/>
        <w:gridCol w:w="777"/>
      </w:tblGrid>
      <w:tr w:rsidR="00454664" w:rsidRPr="00454664" w14:paraId="11C7FB26" w14:textId="77777777" w:rsidTr="00454664">
        <w:trPr>
          <w:trHeight w:val="26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3638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DDE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FU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E5C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A44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xa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752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538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ri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538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BC3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bined effect</w:t>
            </w:r>
          </w:p>
        </w:tc>
      </w:tr>
      <w:tr w:rsidR="00454664" w:rsidRPr="00454664" w14:paraId="2854F0E6" w14:textId="77777777" w:rsidTr="00454664">
        <w:trPr>
          <w:trHeight w:val="26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95A1" w14:textId="0789486D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  <w:r w:rsidR="00127130">
              <w:rPr>
                <w:rFonts w:ascii="Arial" w:eastAsia="Times New Roman" w:hAnsi="Arial" w:cs="Arial"/>
                <w:sz w:val="16"/>
                <w:szCs w:val="16"/>
              </w:rPr>
              <w:t>Ar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1D8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FF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7937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04A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F7A2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CFF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FF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860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B7ED" w14:textId="0031D252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EE1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DC6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FF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B67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3517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38B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BEC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FFX</w:t>
            </w:r>
          </w:p>
        </w:tc>
      </w:tr>
      <w:tr w:rsidR="00454664" w:rsidRPr="00454664" w14:paraId="5DBFE818" w14:textId="77777777" w:rsidTr="00454664">
        <w:trPr>
          <w:trHeight w:val="26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62F9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Cohort (statu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C5D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AC69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0785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E53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396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84C9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F8E4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2DE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F22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DD7B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9D3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CAE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046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4F8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B1BF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4FC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9D50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BB6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7041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Sens=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419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Sens=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2A6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B52E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Sens=</w:t>
            </w:r>
            <w:r w:rsidRPr="0045466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95E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8FE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Sens=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EB6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value</w:t>
            </w:r>
          </w:p>
        </w:tc>
      </w:tr>
      <w:tr w:rsidR="00454664" w:rsidRPr="00454664" w14:paraId="06E437AA" w14:textId="77777777" w:rsidTr="00454664">
        <w:trPr>
          <w:trHeight w:val="26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CF77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MPASS (O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D8A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1A6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00F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DE6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9A4A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B6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F18E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9BD8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7D5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6493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1971" w14:textId="7B7FC78A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ED2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AB1E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7ABB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5A2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A50B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22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95B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F75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B259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C7D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5B5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FE36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CC8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0338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253BAA1B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0B2" w14:textId="2CE12081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Unadjusted median (95% 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28D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1.4 (10.0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2DB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6 (6.1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2B8F" w14:textId="2F68123B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64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8 (4.0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1D2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4 (4.0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5EED" w14:textId="40B95BA5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958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1.6 (8.5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E19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6 (6.1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485D" w14:textId="5F396412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D9C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8 (4.9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1E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0 (2.5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DA45" w14:textId="1286AEA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533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0.4 (8.5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6AF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6 (6.4-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09E1" w14:textId="5B69CDE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EFC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6.8 (4.0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91F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8 (1.3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67E" w14:textId="15098029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105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6.4 (4.5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894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9.8 (6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BD1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F3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0.0 (8.3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596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041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1.6 (10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8BE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54664" w:rsidRPr="00454664" w14:paraId="3DEBDBF9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A672" w14:textId="62E40331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Adjusted median (95% 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5F0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1.4 (10.0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1E1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6 (6.1-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E58" w14:textId="6F8BBF5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551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39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F3B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F11" w14:textId="65FE0A4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4.7 (8.5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72E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8 (4.9-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F21" w14:textId="37C0E82C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E8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D35" w14:textId="0C31CFC9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DC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C4E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9.8 (4.9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B84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6 (6.1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33A6" w14:textId="050D133A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7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A5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D1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C08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05D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77A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78C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4CC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B59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9C79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A02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03AAD058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B733" w14:textId="0D062CF7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uHR (95% 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DE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4 (0.21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909C" w14:textId="4916F56B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6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746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69 (0.22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B6A" w14:textId="21FD8FAD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1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FF0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5 (0.16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C38" w14:textId="7E97AD75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54D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6 (0.23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5AD4" w14:textId="12E1B59F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95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C9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9 (0.24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9627" w14:textId="61A758A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095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9 (0.17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122" w14:textId="28865DD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08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48D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130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2 (0.18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33EE" w14:textId="01167D92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5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32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8 (0.11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08BD" w14:textId="5F05DBE4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7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2F4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1 (0.07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7602" w14:textId="3F7F86E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</w:tr>
      <w:tr w:rsidR="00454664" w:rsidRPr="00454664" w14:paraId="16E9188A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7A7D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MPASS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E1ED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3D1B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FFF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615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88A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CD1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29E6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3306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382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3618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1A73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7EA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9996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B0D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7D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B73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0268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0B4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5ED1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7F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19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9586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44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93A3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C55B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61DD8B13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2FDE" w14:textId="236F70AE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Unadjusted median (95% 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00E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R (8.7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ADE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9 (2.9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A7DF" w14:textId="19E7C63A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D7B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3 (1.3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B98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0 (1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040" w14:textId="6921C5CC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6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599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2.1 (8.2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F0D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8 (1.6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0057" w14:textId="1BE65AAA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C9F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4 (1.3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0A0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3 (2.5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A88F" w14:textId="78014DE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37E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8.7 (4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D35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5 (1.6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15B" w14:textId="6C0114E6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A9D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6 (1.6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9E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3 (1.3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BDB" w14:textId="45CADCB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7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81B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1 (1.5-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94A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0 (2.0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8B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429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0.1 (5.9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39E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27D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R (8.7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F0D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54664" w:rsidRPr="00454664" w14:paraId="5A3AED86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471" w14:textId="2EDD3FE6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Adjusted median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30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R (5.9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C51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9 (2.0-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EB9C" w14:textId="563B52E5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A61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F28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495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353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2.1 (8.2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ADA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0 (1.6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2F90" w14:textId="6F30FAA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8FF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AD3B" w14:textId="1CBB8430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A5D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419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8 (2.0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E37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2 (1.6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53A1" w14:textId="172FC019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2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39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388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853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1B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52D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DC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F62B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AC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E7D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050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236ADF41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18AE" w14:textId="5D9EC8C9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uHR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D6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9 (0.04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5E43" w14:textId="7136F349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6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07A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68 (0.18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9CC7" w14:textId="4FAE24E2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59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70B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9 (0.06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79B" w14:textId="450CE323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5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5B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69 (0.20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6C6" w14:textId="65179400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7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E17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6 (0.15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3DCC" w14:textId="08C18993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3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66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0 (0.03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4B7" w14:textId="1283447C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234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99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2 (0.0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6F8A" w14:textId="56DBF3C6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83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AC2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9 (0.06-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C4F5" w14:textId="7ED192FD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C9C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6 (0.01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1B9A" w14:textId="2244ABCC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5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</w:tr>
      <w:tr w:rsidR="00454664" w:rsidRPr="00454664" w14:paraId="64FD6340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146" w14:textId="419CA79C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gers-Strasbourg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5144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7AB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9BB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676C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51D6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29A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C5C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7A1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CAC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CFBE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B1D8" w14:textId="4A65786D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953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5DF5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3BB9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92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476C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CB4E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5DB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1A9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701E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12E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FAB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3367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AAD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E62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5974FBF5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87B5" w14:textId="6D01B31D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Unadjusted median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157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9.0 (20.1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FC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8.2 (3.1-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719D" w14:textId="0885952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  <w:r w:rsidRPr="00454664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903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9.7 (3.87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80D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6 (2.5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3AD" w14:textId="66C9E304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DD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3.6 (9.6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19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1 (2.3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EEEA" w14:textId="1A7282F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710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0 (2.3-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1A92" w14:textId="5EA65E4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9 (2.1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4A2" w14:textId="5495BD9C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53A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5.9 (2.9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669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3 (2.1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6DB1" w14:textId="1DE947A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EC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3 (3.6-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FD9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7 (1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93A" w14:textId="50E70C42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9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D5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5 (2.1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182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1 (2.3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FA3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077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3.6 (9.6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820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D3D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R (23.0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8B8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54664" w:rsidRPr="00454664" w14:paraId="1626C2A0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C323" w14:textId="75413EEA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Adjusted median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0D7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3.0 (2.3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D8CF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8.2 (3.1-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437C" w14:textId="2DE3F6EB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4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E0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504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F9E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D08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3.6 (9.6-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AAA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0 (2.3-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FE8" w14:textId="361721FC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1A4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A87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4C7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D5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3.6 (9.6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DF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7 (1.9-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345" w14:textId="196E953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885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8BD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10C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48F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AE5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A5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DA5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255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A797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F57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4CE2C935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2E0B" w14:textId="6736EFDC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uHR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="0003756E" w:rsidRPr="0003756E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57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6 (0.04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E962" w14:textId="7E04288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5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30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1 (0.12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329" w14:textId="6A170663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55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308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3 (0.1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9392" w14:textId="7ED04DA2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6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0A6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61 (0.3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EE4" w14:textId="0F97DBF2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68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CBC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8 (0.06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9D88" w14:textId="425F425F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BE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94 (0.46-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C097" w14:textId="4ACE1731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879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6D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F6E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3 (0.10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435" w14:textId="4F23D370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55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6B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1 (0.02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F046" w14:textId="4900F9F5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6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8F6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2 (0.00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85A4" w14:textId="7ADA42E1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</w:tr>
      <w:tr w:rsidR="00454664" w:rsidRPr="00454664" w14:paraId="7816C558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CDEC" w14:textId="31D6D999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gers-Strasbourg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E24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A8E3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F63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497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A6F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161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09A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B61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06C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173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C66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0DF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2ED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E3B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16D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A3D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A335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BA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923C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3F5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CC3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BF2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6069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A36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07ED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2243C508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E4B" w14:textId="6317A00D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Unadjusted median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275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3 (5.9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57D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8 (1.9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D841" w14:textId="37FE4F1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6D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1 (1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15A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8 (1.2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C187" w14:textId="4444E31A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21B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9 (2.8-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8B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6 (1.9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38EF" w14:textId="183F3B30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193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8 (1.4-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3E8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4 (0.7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771" w14:textId="4FDD9753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6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65F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6 (3.6-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1B8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6 (0.8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EF3A" w14:textId="5B82217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95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2 (1.4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2D3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8 (0.5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127C" w14:textId="5F5C9D1F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8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FCC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6 (0.8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676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9 (1.9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106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BA9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8 (2.7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943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AA4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2.4 (8.6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CE7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54664" w:rsidRPr="00454664" w14:paraId="0EF6D3DF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80AD" w14:textId="136A08D1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Adjusted median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C3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6.1 (5.1-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D4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8 (1.9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9BC" w14:textId="0604E00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55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450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B42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04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9 (2.8-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1AE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6 (1.9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9AA2" w14:textId="4CCE5350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11B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3A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864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DCC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1 (2.8-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07A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6 (0.8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6195" w14:textId="2A4AF0C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5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96E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F20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E56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1329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B99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1B2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7F5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F0B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66BC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47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13B09E22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AEB" w14:textId="0D01B1BA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uHR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391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9 (0.10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31C0" w14:textId="04132C9C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8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590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0 (0.34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7049" w14:textId="21C93E4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994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550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6 (0.14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D80" w14:textId="225F0AB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8D8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81 (0.40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A6C" w14:textId="03031EC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7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420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4 (0.12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4C6" w14:textId="1803E99F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E5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92 (0.48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373F" w14:textId="7F04A4CB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85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50F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EED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8 (0.09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984" w14:textId="487C018F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9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E6A6" w14:textId="00FD447A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  <w:r w:rsidR="00E45C3B"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(0.0</w:t>
            </w:r>
            <w:r w:rsidR="00E45C3B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="00E45C3B">
              <w:rPr>
                <w:rFonts w:ascii="Arial" w:eastAsia="Times New Roman" w:hAnsi="Arial" w:cs="Arial"/>
                <w:sz w:val="16"/>
                <w:szCs w:val="16"/>
              </w:rPr>
              <w:t>1.0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42E7" w14:textId="69016E3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="00E45C3B" w:rsidRPr="00E45C3B">
              <w:rPr>
                <w:rFonts w:ascii="Arial" w:eastAsia="Times New Roman" w:hAnsi="Arial" w:cs="Arial"/>
                <w:sz w:val="16"/>
                <w:szCs w:val="16"/>
              </w:rPr>
              <w:t>54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4E2C" w14:textId="47A9BE50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 w:rsidR="00E45C3B">
              <w:rPr>
                <w:rFonts w:ascii="Arial" w:eastAsia="Times New Roman" w:hAnsi="Arial" w:cs="Arial"/>
                <w:sz w:val="16"/>
                <w:szCs w:val="16"/>
              </w:rPr>
              <w:t>03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(0.0</w:t>
            </w:r>
            <w:r w:rsidR="00E45C3B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-0.</w:t>
            </w:r>
            <w:r w:rsidR="00E45C3B">
              <w:rPr>
                <w:rFonts w:ascii="Arial" w:eastAsia="Times New Roman" w:hAnsi="Arial" w:cs="Arial"/>
                <w:sz w:val="16"/>
                <w:szCs w:val="16"/>
              </w:rPr>
              <w:t>30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8E93" w14:textId="6AF86C43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</w:t>
            </w:r>
            <w:r w:rsidR="00E45C3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3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</w:tr>
      <w:tr w:rsidR="00454664" w:rsidRPr="00454664" w14:paraId="0099314D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3439" w14:textId="66AEAC1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oled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F8C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6CFA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AF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85E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3AE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52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F69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29D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283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7E08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A74A" w14:textId="1BD98C59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861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F42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DBBA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439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BE19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735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0A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D3C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03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09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49F2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7367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98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883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03F9F457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03EF" w14:textId="279D1188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Unadjusted median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  <w:r w:rsidR="0003756E" w:rsidRPr="0003756E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9AB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0.1 (11.3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B72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6 (6.1-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25A" w14:textId="6EA31BC2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68B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8 (3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6FC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6 (3.5-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31E" w14:textId="4067F25B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149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3.6 (10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A62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6.9 (5.0-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D4D8" w14:textId="0F3F2D8D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68E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2 (3.5-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79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0 (3.6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696" w14:textId="29C060A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5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5D92" w14:textId="16AEED6A" w:rsidR="00454664" w:rsidRPr="00454664" w:rsidRDefault="00E10A4B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.4</w:t>
            </w:r>
            <w:r w:rsidR="00454664"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 w:rsidR="00454664" w:rsidRPr="00454664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3.0</w:t>
            </w:r>
            <w:r w:rsidR="00454664" w:rsidRPr="00454664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8528" w14:textId="6D40CFBD" w:rsidR="00454664" w:rsidRPr="00454664" w:rsidRDefault="00E10A4B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.6</w:t>
            </w:r>
            <w:r w:rsidR="00454664"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.5</w:t>
            </w:r>
            <w:r w:rsidR="00454664" w:rsidRPr="00454664">
              <w:rPr>
                <w:rFonts w:ascii="Arial" w:eastAsia="Times New Roman" w:hAnsi="Arial" w:cs="Arial"/>
                <w:sz w:val="16"/>
                <w:szCs w:val="16"/>
              </w:rPr>
              <w:t>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FE37" w14:textId="69263EB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3DA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4.3 (3.6-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A7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7 (1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DAA" w14:textId="303511B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7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9B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6.1 (4.0-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BD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9.0 (4.9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98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F7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3.6 (9.6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59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DE3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3.0 (11.6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2C4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54664" w:rsidRPr="00454664" w14:paraId="465D8860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5399" w14:textId="4FB64853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Adjusted median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  <w:r w:rsidR="0003756E" w:rsidRPr="0003756E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CB9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0.1 (10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D30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8 (6.1-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2496" w14:textId="026CDF6F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754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02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C7B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E07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1.4 (8.3-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F9A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7.8 (4.9-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24B" w14:textId="05C33BCA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8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3C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61A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49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BCF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0.0 (8.2-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1BF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6.9 (3.3-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907" w14:textId="376422E0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5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C35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AE1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548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3ED2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C33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3FB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344A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D3A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0B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CA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4F47B0F5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A192" w14:textId="1F0181A7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uHR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="0003756E" w:rsidRPr="0003756E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79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2 (0.17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C27" w14:textId="25C465D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42A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3 (0.24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399" w14:textId="6EC9537D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29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DC5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8 (0.22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7A1" w14:textId="120DCC35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AA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9 (0.34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1001" w14:textId="5449C961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6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DE1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5 (0.19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F4A4" w14:textId="4D35505A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EF8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1 (0.45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1FF" w14:textId="7EF56215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614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27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4EC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9 (0.3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50C" w14:textId="5854B652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105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7C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3 (0.11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149F" w14:textId="015681E1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D4C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9 (0.03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C468" w14:textId="02B190E0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</w:tr>
      <w:tr w:rsidR="00454664" w:rsidRPr="00454664" w14:paraId="10BA99BF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57E" w14:textId="560CD070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oled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81F" w14:textId="77777777" w:rsidR="00454664" w:rsidRPr="00454664" w:rsidRDefault="00454664" w:rsidP="004546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D3B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EC63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FEB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114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86C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B24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03F0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DAF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FCB7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EC64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88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0B28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B787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802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FDEE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8248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D07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8B7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3EE1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206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8B2D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32C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497F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4003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7CF43AFE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E22B" w14:textId="17D7B3EB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Median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  <w:r w:rsidR="0003756E" w:rsidRPr="0003756E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64C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8.7 (6.1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52B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6 (2.7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9B82" w14:textId="7A83ABA4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51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2 (3.0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0BB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8 (1.4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313C" w14:textId="19DFA973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F2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8.5 (5.3-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A9B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6 (1.9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6F9B" w14:textId="30CD4BF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418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6 (1.4-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EF65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5 (1.6-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F298" w14:textId="2DBF7ABC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A98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6.1 (4.4-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7B7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2 (1.6-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827" w14:textId="1158796B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7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2D6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4 (1.4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4621" w14:textId="3B69F080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.3 (0.4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14D1" w14:textId="26C0C035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50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4B9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2.9 (1.5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2258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6 (2.0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3892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387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6.0 (4.4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129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018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15.8 (8.7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28C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54664" w:rsidRPr="00454664" w14:paraId="6244C90D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1C2F" w14:textId="491E0674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Adjusted median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, months</w:t>
            </w:r>
            <w:r w:rsidR="0003756E" w:rsidRPr="0003756E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FEE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8.7 (6.0-19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D1B7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6 (2.6-5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50D7" w14:textId="285CAED0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7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F9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3B2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05D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641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6.0 (5.1-9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D0A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6 (1.9-5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8263" w14:textId="4EE91674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7F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344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C3A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2C71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5.1 (3.6-6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7E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3.8 (1.5-5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6DF" w14:textId="6B0C375F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80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8C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0F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E1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5523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11A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249D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429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CBE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F251" w14:textId="77777777" w:rsidR="00454664" w:rsidRPr="00454664" w:rsidRDefault="00454664" w:rsidP="004546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73C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54664" w:rsidRPr="00454664" w14:paraId="6F9B0A21" w14:textId="77777777" w:rsidTr="004546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D0AB" w14:textId="1FEA5FF1" w:rsidR="00454664" w:rsidRPr="00454664" w:rsidRDefault="00454664" w:rsidP="0045466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 xml:space="preserve">uHR (95%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CI</w:t>
            </w: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)</w:t>
            </w:r>
            <w:r w:rsidR="0003756E" w:rsidRPr="0003756E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D48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5 (0.11-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C7040" w14:textId="7441328A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10FB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84 (0.36-1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3CD5" w14:textId="34745FCB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693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9470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7 (0.13-0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C7D74" w14:textId="69663EDE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B324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78 (0.42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4A6B" w14:textId="25D458BD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44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19249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5 (0.18-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C2D3" w14:textId="4EB52488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FFD5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87 (0.42-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6AB1" w14:textId="4B9A7F6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719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F20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B556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65 (0.30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5FF7" w14:textId="44E34CCB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278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314A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32 (0.15-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C451" w14:textId="6EC1345B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287F" w14:textId="77777777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sz w:val="16"/>
                <w:szCs w:val="16"/>
              </w:rPr>
              <w:t>0.09 (0.03-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7E81" w14:textId="4B0C49A5" w:rsidR="00454664" w:rsidRPr="00454664" w:rsidRDefault="00454664" w:rsidP="004546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5466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  <w:r w:rsidRPr="0045466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&amp;</w:t>
            </w:r>
          </w:p>
        </w:tc>
      </w:tr>
    </w:tbl>
    <w:p w14:paraId="54AEEC17" w14:textId="21140879" w:rsidR="00454664" w:rsidRPr="00454664" w:rsidRDefault="00454664">
      <w:pPr>
        <w:rPr>
          <w:sz w:val="18"/>
          <w:szCs w:val="18"/>
        </w:rPr>
      </w:pPr>
      <w:r w:rsidRPr="00454664">
        <w:rPr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950C8C" wp14:editId="4F662C5E">
                <wp:simplePos x="0" y="0"/>
                <wp:positionH relativeFrom="column">
                  <wp:posOffset>5080</wp:posOffset>
                </wp:positionH>
                <wp:positionV relativeFrom="paragraph">
                  <wp:posOffset>101600</wp:posOffset>
                </wp:positionV>
                <wp:extent cx="14090015" cy="1404620"/>
                <wp:effectExtent l="0" t="0" r="698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00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00603" w14:textId="667B20E9" w:rsidR="00454664" w:rsidRDefault="00454664" w:rsidP="00454664"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00099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FFX, modified FOLFIRINOX; GEM, gemcitabine-based therapy; OS, overall survival; PFS, progression-free survival; CI, confidence interval; uHR, univariate hazard ratio; NR, not reached</w:t>
                            </w:r>
                            <w:r w:rsidR="00B90A4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; Sens, Sensitive</w:t>
                            </w:r>
                            <w:r w:rsidRPr="0000099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5483A49" w14:textId="50BAC179" w:rsidR="000854F7" w:rsidRPr="000854F7" w:rsidRDefault="0003756E" w:rsidP="00454664"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="000854F7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tratified by cohort</w:t>
                            </w:r>
                          </w:p>
                          <w:p w14:paraId="3644E64E" w14:textId="4C63B023" w:rsidR="00454664" w:rsidRPr="00000993" w:rsidRDefault="00454664" w:rsidP="00454664"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00099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00099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og-rank test</w:t>
                            </w:r>
                          </w:p>
                          <w:p w14:paraId="4D0067F5" w14:textId="3E93E5E0" w:rsidR="00454664" w:rsidRPr="000854F7" w:rsidRDefault="00454664" w:rsidP="000854F7"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00099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&amp;</w:t>
                            </w:r>
                            <w:r w:rsidRPr="0000099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Wald t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950C8C" id="_x0000_s1027" type="#_x0000_t202" style="position:absolute;margin-left:.4pt;margin-top:8pt;width:1109.4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" stroked="f">
                <v:textbox style="mso-fit-shape-to-text:t">
                  <w:txbxContent>
                    <w:p w14:paraId="06100603" w14:textId="667B20E9" w:rsidR="00454664" w:rsidRDefault="00454664" w:rsidP="00454664">
                      <w:pPr>
                        <w:pStyle w:val="NoSpacing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000993">
                        <w:rPr>
                          <w:rFonts w:ascii="Arial" w:hAnsi="Arial" w:cs="Arial"/>
                          <w:sz w:val="24"/>
                          <w:szCs w:val="24"/>
                        </w:rPr>
                        <w:t>mFFX, modified FOLFIRINOX; GEM, gemcitabine-based therapy; OS, overall survival; PFS, progression-free survival; CI, confidence interval; uHR, univariate hazard ratio; NR, not reached</w:t>
                      </w:r>
                      <w:r w:rsidR="00B90A44">
                        <w:rPr>
                          <w:rFonts w:ascii="Arial" w:hAnsi="Arial" w:cs="Arial"/>
                          <w:sz w:val="24"/>
                          <w:szCs w:val="24"/>
                        </w:rPr>
                        <w:t>; Sens, Sensitive</w:t>
                      </w:r>
                      <w:r w:rsidRPr="00000993"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</w:p>
                    <w:p w14:paraId="45483A49" w14:textId="50BAC179" w:rsidR="000854F7" w:rsidRPr="000854F7" w:rsidRDefault="0003756E" w:rsidP="00454664">
                      <w:pPr>
                        <w:pStyle w:val="NoSpacing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="000854F7">
                        <w:rPr>
                          <w:rFonts w:ascii="Arial" w:hAnsi="Arial" w:cs="Arial"/>
                          <w:sz w:val="24"/>
                          <w:szCs w:val="24"/>
                        </w:rPr>
                        <w:t>Stratified by cohort</w:t>
                      </w:r>
                    </w:p>
                    <w:p w14:paraId="3644E64E" w14:textId="4C63B023" w:rsidR="00454664" w:rsidRPr="00000993" w:rsidRDefault="00454664" w:rsidP="00454664">
                      <w:pPr>
                        <w:pStyle w:val="NoSpacing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00099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 w:rsidRPr="00000993">
                        <w:rPr>
                          <w:rFonts w:ascii="Arial" w:hAnsi="Arial" w:cs="Arial"/>
                          <w:sz w:val="24"/>
                          <w:szCs w:val="24"/>
                        </w:rPr>
                        <w:t>Log-rank test</w:t>
                      </w:r>
                    </w:p>
                    <w:p w14:paraId="4D0067F5" w14:textId="3E93E5E0" w:rsidR="00454664" w:rsidRPr="000854F7" w:rsidRDefault="00454664" w:rsidP="000854F7">
                      <w:pPr>
                        <w:pStyle w:val="NoSpacing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00099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&amp;</w:t>
                      </w:r>
                      <w:r w:rsidRPr="00000993">
                        <w:rPr>
                          <w:rFonts w:ascii="Arial" w:hAnsi="Arial" w:cs="Arial"/>
                          <w:sz w:val="24"/>
                          <w:szCs w:val="24"/>
                        </w:rPr>
                        <w:t>Wald tes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54664" w:rsidRPr="00454664" w:rsidSect="00454664">
      <w:pgSz w:w="31680" w:h="1440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C7700" w14:textId="77777777" w:rsidR="00BE616A" w:rsidRDefault="00BE616A" w:rsidP="00454664">
      <w:pPr>
        <w:spacing w:after="0" w:line="240" w:lineRule="auto"/>
      </w:pPr>
      <w:r>
        <w:separator/>
      </w:r>
    </w:p>
  </w:endnote>
  <w:endnote w:type="continuationSeparator" w:id="0">
    <w:p w14:paraId="37324987" w14:textId="77777777" w:rsidR="00BE616A" w:rsidRDefault="00BE616A" w:rsidP="00454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AC84F" w14:textId="77777777" w:rsidR="00BE616A" w:rsidRDefault="00BE616A" w:rsidP="00454664">
      <w:pPr>
        <w:spacing w:after="0" w:line="240" w:lineRule="auto"/>
      </w:pPr>
      <w:r>
        <w:separator/>
      </w:r>
    </w:p>
  </w:footnote>
  <w:footnote w:type="continuationSeparator" w:id="0">
    <w:p w14:paraId="37D08455" w14:textId="77777777" w:rsidR="00BE616A" w:rsidRDefault="00BE616A" w:rsidP="00454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664"/>
    <w:rsid w:val="00000993"/>
    <w:rsid w:val="0003756E"/>
    <w:rsid w:val="000435E9"/>
    <w:rsid w:val="000854F7"/>
    <w:rsid w:val="00127130"/>
    <w:rsid w:val="00245915"/>
    <w:rsid w:val="00454664"/>
    <w:rsid w:val="00753572"/>
    <w:rsid w:val="00823380"/>
    <w:rsid w:val="00AC2197"/>
    <w:rsid w:val="00B90A44"/>
    <w:rsid w:val="00BE616A"/>
    <w:rsid w:val="00BF6CB5"/>
    <w:rsid w:val="00E10A4B"/>
    <w:rsid w:val="00E4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2853"/>
  <w15:chartTrackingRefBased/>
  <w15:docId w15:val="{D095E929-FC45-4DD3-89BC-336D284D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4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664"/>
  </w:style>
  <w:style w:type="paragraph" w:styleId="Footer">
    <w:name w:val="footer"/>
    <w:basedOn w:val="Normal"/>
    <w:link w:val="FooterChar"/>
    <w:uiPriority w:val="99"/>
    <w:unhideWhenUsed/>
    <w:rsid w:val="00454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664"/>
  </w:style>
  <w:style w:type="paragraph" w:styleId="NoSpacing">
    <w:name w:val="No Spacing"/>
    <w:uiPriority w:val="1"/>
    <w:qFormat/>
    <w:rsid w:val="004546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7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707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Fraunhoffer</dc:creator>
  <cp:keywords/>
  <dc:description/>
  <cp:lastModifiedBy>Nicolas Fraunhoffer</cp:lastModifiedBy>
  <cp:revision>11</cp:revision>
  <dcterms:created xsi:type="dcterms:W3CDTF">2023-03-11T12:15:00Z</dcterms:created>
  <dcterms:modified xsi:type="dcterms:W3CDTF">2023-10-15T08:12:00Z</dcterms:modified>
</cp:coreProperties>
</file>